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342"/>
        <w:gridCol w:w="1061"/>
        <w:gridCol w:w="2151"/>
        <w:gridCol w:w="1011"/>
        <w:gridCol w:w="230"/>
        <w:gridCol w:w="4610"/>
        <w:gridCol w:w="976"/>
      </w:tblGrid>
      <w:tr w:rsidR="009440CE" w14:paraId="46B90F36" w14:textId="77777777" w:rsidTr="00D9423E">
        <w:trPr>
          <w:cantSplit/>
          <w:tblHeader/>
          <w:jc w:val="center"/>
        </w:trPr>
        <w:tc>
          <w:tcPr>
            <w:tcW w:w="2342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80BAF" w14:textId="42A1F273" w:rsidR="009440CE" w:rsidRDefault="00A103D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noProof/>
                <w:color w:val="000000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D15E6E1" wp14:editId="0CA383CD">
                      <wp:simplePos x="0" y="0"/>
                      <wp:positionH relativeFrom="column">
                        <wp:posOffset>841375</wp:posOffset>
                      </wp:positionH>
                      <wp:positionV relativeFrom="paragraph">
                        <wp:posOffset>-444500</wp:posOffset>
                      </wp:positionV>
                      <wp:extent cx="6375400" cy="401955"/>
                      <wp:effectExtent l="0" t="0" r="0" b="0"/>
                      <wp:wrapNone/>
                      <wp:docPr id="2" name="文本框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375400" cy="40195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76C8830" w14:textId="0B6771E2" w:rsidR="0044014D" w:rsidRDefault="0044014D">
                                  <w:pPr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lang w:eastAsia="zh-CN"/>
                                    </w:rPr>
                                    <w:t>U</w:t>
                                  </w:r>
                                  <w:r>
                                    <w:rPr>
                                      <w:lang w:eastAsia="zh-CN"/>
                                    </w:rPr>
                                    <w:t xml:space="preserve">nivariate/Multivariate cox regression analysis of </w:t>
                                  </w:r>
                                  <w:r w:rsidR="00E94C79">
                                    <w:rPr>
                                      <w:lang w:eastAsia="zh-CN"/>
                                    </w:rPr>
                                    <w:t xml:space="preserve">overall survival </w:t>
                                  </w:r>
                                  <w:r w:rsidR="00A103D2">
                                    <w:rPr>
                                      <w:lang w:eastAsia="zh-CN"/>
                                    </w:rPr>
                                    <w:t>in colon cancer cohort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D15E6E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" o:spid="_x0000_s1026" type="#_x0000_t202" style="position:absolute;left:0;text-align:left;margin-left:66.25pt;margin-top:-35pt;width:502pt;height:31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" filled="f" stroked="f" strokeweight=".5pt">
                      <v:textbox>
                        <w:txbxContent>
                          <w:p w14:paraId="676C8830" w14:textId="0B6771E2" w:rsidR="0044014D" w:rsidRDefault="0044014D">
                            <w:pPr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rFonts w:hint="eastAsia"/>
                                <w:lang w:eastAsia="zh-CN"/>
                              </w:rPr>
                              <w:t>U</w:t>
                            </w:r>
                            <w:r>
                              <w:rPr>
                                <w:lang w:eastAsia="zh-CN"/>
                              </w:rPr>
                              <w:t xml:space="preserve">nivariate/Multivariate cox regression analysis of </w:t>
                            </w:r>
                            <w:r w:rsidR="00E94C79">
                              <w:rPr>
                                <w:lang w:eastAsia="zh-CN"/>
                              </w:rPr>
                              <w:t xml:space="preserve">overall survival </w:t>
                            </w:r>
                            <w:r w:rsidR="00A103D2">
                              <w:rPr>
                                <w:lang w:eastAsia="zh-CN"/>
                              </w:rPr>
                              <w:t>in colon cancer cohort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6B264A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4E589" w14:textId="52CE298C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66BA6" w14:textId="7796F5D3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23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C7F99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586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7BE37" w14:textId="5982B040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ultivariate analysis</w:t>
            </w:r>
          </w:p>
        </w:tc>
      </w:tr>
      <w:tr w:rsidR="009440CE" w14:paraId="5654FA82" w14:textId="77777777" w:rsidTr="00D9423E">
        <w:trPr>
          <w:cantSplit/>
          <w:tblHeader/>
          <w:jc w:val="center"/>
        </w:trPr>
        <w:tc>
          <w:tcPr>
            <w:tcW w:w="2342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957AE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59443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5B750" w14:textId="5D3CCCFC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66443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3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11CE7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EBD74" w14:textId="710CC9FD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976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70EF1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</w:tr>
      <w:tr w:rsidR="009440CE" w14:paraId="48786B35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B2798" w14:textId="5FA2F838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AA7F1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7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9AB74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3785B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CEE3B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C4FF6" w14:textId="7BB7E690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45406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17B795AF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5A200" w14:textId="0CE2D6E0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4BA5C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E2587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2782C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8F871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FD354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B13E9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528D8C0D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60B59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E5F0E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14A2B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17 (0.080-2.15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7224C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B8CCF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5BAD0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0337402526329225961537536.000 (0.000-Inf)</w:t>
            </w: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CA0B1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9440CE" w14:paraId="4DFE4C4A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2C231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3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081C1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EAC8B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91 (0.316-5.26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E2BD6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22</w:t>
            </w: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47453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F8E36" w14:textId="6A188EF2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48398631972267008.000 (0.000-Inf)</w:t>
            </w: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F8356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9440CE" w14:paraId="274E6DAB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188C0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4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80DBC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3B2ED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508 (0.818-15.03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3E877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A0A2D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54C9E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11 (0.000-Inf)</w:t>
            </w: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9354C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9440CE" w14:paraId="72CB4008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1F06C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114A9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25E6E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D5CEE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2EE6E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1AEE0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EBB10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599FDF22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47055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66FC7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B0BB9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D775F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95613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7D338" w14:textId="2FAE40A0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EEDA7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42A26659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FEF6B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0D46E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263C4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681 (1.019-2.77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A2DF2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16B4A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DCF92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0 (0.000-Inf)</w:t>
            </w: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0FE23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9440CE" w14:paraId="172E0355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D31E1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F84DE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90380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051 (2.593-6.32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830F2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A9FE2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49790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0 (0.000-Inf)</w:t>
            </w: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74FD1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9440CE" w14:paraId="2022F7F5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297D6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 st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7E348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70245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EE4FC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3822C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597AC" w14:textId="10FADC04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8521D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79C00C8A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F282D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52CB4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0ADAA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3160C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1822E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C04EB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5558F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6986D113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E06D0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83CFE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8B789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193 (2.683-6.55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5E5BF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BCE92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06604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3417351816202633216.000 (0.000-Inf)</w:t>
            </w: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6A362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9440CE" w14:paraId="0011178A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FA416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ERBB2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6C632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E3CB6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BF613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BF637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1887B" w14:textId="5E0E84A6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D8AC1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7AC61DA0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0A6BB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9241C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B14EC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E77E7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AAE69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1D5A7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E238A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1A51136C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B81AE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AC21C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5741A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90 (0.672-1.45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3F1AC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B206F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83111" w14:textId="36967F62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F44D9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357A2B2F" w14:textId="77777777" w:rsidTr="00D9423E">
        <w:trPr>
          <w:cantSplit/>
          <w:trHeight w:val="847"/>
          <w:jc w:val="center"/>
        </w:trPr>
        <w:tc>
          <w:tcPr>
            <w:tcW w:w="234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2E0DD" w14:textId="50C65372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954D3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21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81AFD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08 (0.765-1.077)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02AF6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23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CEB0B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1F05F" w14:textId="07FAFBFE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F2B3A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727D43CB" w14:textId="77777777" w:rsidTr="00D9423E">
        <w:trPr>
          <w:cantSplit/>
          <w:jc w:val="center"/>
        </w:trPr>
        <w:tc>
          <w:tcPr>
            <w:tcW w:w="234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77F1F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Pathologic stage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481F5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66</w:t>
            </w:r>
          </w:p>
        </w:tc>
        <w:tc>
          <w:tcPr>
            <w:tcW w:w="21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A689A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B9231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3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44F20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C3E17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6CC6D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3B6A267C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EA68D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846F7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7401C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32580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2633C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5D66F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00770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6C15079B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331DE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D1525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12441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035 (0.785-5.27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8962D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5F78A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65601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9610941.324 (0.000-Inf)</w:t>
            </w: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E3B47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9440CE" w14:paraId="7902081B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1A5F6" w14:textId="505FB83C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8DADB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0F394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683 (1.436-9.44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D3D86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DFF78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E6480" w14:textId="74C92931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39.324 (0.000-Inf)</w:t>
            </w: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26E66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9440CE" w14:paraId="621CC0C6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DF7D5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98250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93265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.294 (3.608-23.93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F25EE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F021D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0E687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 (0.000-Inf)</w:t>
            </w: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8BAA2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9440CE" w14:paraId="04F4568D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C69BD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imary therapy outcom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12A29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B5112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1E1C6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F58A5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8AB8D" w14:textId="5CD09D45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A127F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6F92A13A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90C7B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D&amp;SD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0996E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B0D7D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1706C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28406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FBB22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B095A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27D8E688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01E9C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34048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5DC6E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72 (0.062-1.18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62C60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10C21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B431A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 (1.000-1.000)</w:t>
            </w: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A129D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49C3BB4D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0AC8C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85917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EA636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88 (0.045-0.17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B642C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EBDE2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74F08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0 (0.000-Inf)</w:t>
            </w: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FCE22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9440CE" w14:paraId="7519E0EB" w14:textId="77777777" w:rsidTr="00D9423E">
        <w:trPr>
          <w:cantSplit/>
          <w:trHeight w:val="146"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567B7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8C328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389C1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8A21A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FBC5A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99AAB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F6105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2977D99D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68AFB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EC9E0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3789B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6B12C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796CF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17B62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75D02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18F72DBF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4253D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580C2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96605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01 (0.746-1.625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BBBF5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6A6A8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45039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688B3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56B238EB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2AF62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F28E1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01741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8F872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01377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7A535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9A815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6596D662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E82FD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3E1CE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A50A9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53F69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E54B9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4EBCF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763A7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54844608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B49D6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C8795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A4E19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27 (0.208-4.13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2EF4C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304C2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A719F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5D75F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39A9C122" w14:textId="77777777" w:rsidTr="00D9423E">
        <w:trPr>
          <w:cantSplit/>
          <w:trHeight w:val="929"/>
          <w:jc w:val="center"/>
        </w:trPr>
        <w:tc>
          <w:tcPr>
            <w:tcW w:w="234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F77AC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EE85C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21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4FA66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810 (0.196-3.346)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6E0E3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23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E4965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274DE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A45F0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2EB8C195" w14:textId="77777777" w:rsidTr="00D9423E">
        <w:trPr>
          <w:cantSplit/>
          <w:jc w:val="center"/>
        </w:trPr>
        <w:tc>
          <w:tcPr>
            <w:tcW w:w="234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310FD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Age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F995F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21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B94B9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5546D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3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49D8F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D471F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E57BC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058A0982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73565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65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80303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86116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14383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7CD1D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480D0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E9D01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4228E531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B610C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65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6D244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D4A6D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610 (1.052-2.46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D1BA0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9B5C5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F2EF2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0 (0.000-Inf)</w:t>
            </w: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8AE71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9440CE" w14:paraId="7CF3ED52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D65DB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eight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96037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D2022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67F74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493CD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719AF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10BF2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73DA0FB6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45BA6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9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CC8B2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C22E4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35094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7301B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D5CD8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F868F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08495E84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9AB50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9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DC8A6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73EB3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601 (0.292-1.238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D5448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746A4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DDE6B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A645F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5ECEC8FE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BA4CE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eight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E24D1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71F53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982E0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EAF67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BEF10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F2156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2793257A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18F91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17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D789A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89E5D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01746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9A8D5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EA308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157D4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49E1C625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17B68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=17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82690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C3DBA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86 (0.445-1.38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8D320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84233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0749E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6C649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5FB4C3FD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B5B4B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A54FE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B5AC8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68192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5B2DB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B35DA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DD22B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1488C086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FB13B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25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EE2A0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8E4D4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F3E2D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14826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9B7B0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8CBA2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74BCAF0B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E90C5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=25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4C955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C8DB4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49 (0.311-0.969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52BB4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A4EDD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05026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.363 (0.000-Inf)</w:t>
            </w: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F8FCD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9440CE" w14:paraId="6F1AD947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437B4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sidual tumor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9ADDD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FB6FA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B576E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60328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3FA76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C4E0B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637634FC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E7E76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0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676DE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B022E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F8F55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A6395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B0B59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EFBFE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496053D9" w14:textId="77777777" w:rsidTr="00D9423E">
        <w:trPr>
          <w:cantSplit/>
          <w:trHeight w:val="1038"/>
          <w:jc w:val="center"/>
        </w:trPr>
        <w:tc>
          <w:tcPr>
            <w:tcW w:w="234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BA61A" w14:textId="77777777" w:rsidR="009440CE" w:rsidRPr="00D9423E" w:rsidRDefault="006B264A">
            <w:pPr>
              <w:spacing w:before="100" w:after="100"/>
              <w:ind w:left="100" w:right="100"/>
              <w:jc w:val="center"/>
            </w:pPr>
            <w:r w:rsidRPr="00D9423E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1&amp;R2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00545" w14:textId="77777777" w:rsidR="009440CE" w:rsidRPr="00D9423E" w:rsidRDefault="006B264A">
            <w:pPr>
              <w:spacing w:before="100" w:after="100"/>
              <w:ind w:left="100" w:right="100"/>
              <w:jc w:val="center"/>
            </w:pPr>
            <w:r w:rsidRPr="00D9423E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1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6E908" w14:textId="77777777" w:rsidR="009440CE" w:rsidRPr="00D9423E" w:rsidRDefault="006B264A">
            <w:pPr>
              <w:spacing w:before="100" w:after="100"/>
              <w:ind w:left="100" w:right="100"/>
              <w:jc w:val="center"/>
            </w:pPr>
            <w:r w:rsidRPr="00D9423E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364 (2.401-7.930)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69DE3" w14:textId="77777777" w:rsidR="009440CE" w:rsidRPr="00D9423E" w:rsidRDefault="006B264A">
            <w:pPr>
              <w:spacing w:before="100" w:after="100"/>
              <w:ind w:left="100" w:right="100"/>
              <w:jc w:val="center"/>
            </w:pPr>
            <w:r w:rsidRPr="00D9423E"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40055" w14:textId="77777777" w:rsidR="009440CE" w:rsidRPr="00D9423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D81D1" w14:textId="77777777" w:rsidR="009440CE" w:rsidRPr="00D9423E" w:rsidRDefault="006B264A">
            <w:pPr>
              <w:spacing w:before="100" w:after="100"/>
              <w:ind w:left="100" w:right="100"/>
              <w:jc w:val="center"/>
            </w:pPr>
            <w:r w:rsidRPr="00D9423E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558196506007739904.000 (0.000-Inf)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9E699" w14:textId="77777777" w:rsidR="009440CE" w:rsidRPr="00D9423E" w:rsidRDefault="006B264A">
            <w:pPr>
              <w:spacing w:before="100" w:after="100"/>
              <w:ind w:left="100" w:right="100"/>
              <w:jc w:val="center"/>
            </w:pPr>
            <w:r w:rsidRPr="00D9423E"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9440CE" w14:paraId="22A0C3AB" w14:textId="77777777" w:rsidTr="00D9423E">
        <w:trPr>
          <w:cantSplit/>
          <w:jc w:val="center"/>
        </w:trPr>
        <w:tc>
          <w:tcPr>
            <w:tcW w:w="234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D84A0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CEA level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5AAF7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21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CB274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6D51F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3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ADCF5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B5C8C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A53E1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49144081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F4460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5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ED4C5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53E63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75E58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B0B8A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6A876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9B652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5DAF6BC9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B711A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5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EBCEC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298B5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128 (1.788-5.47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90B9B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F0776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DFEA6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1 (0.000-Inf)</w:t>
            </w: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F1CC4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9440CE" w14:paraId="5D166225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6DD08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erineural invasion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A3BAC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FFF11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8F0E4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E19C4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F6438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4A763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2CE5A82B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015D6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277E6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EA57E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FC50A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6EA8C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0D57F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B64C6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2AA79243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141DB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825EE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3FE37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940 (0.982-3.83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C78CB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2E47B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40943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.816 (0.000-Inf)</w:t>
            </w: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45397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9440CE" w14:paraId="2B0DD54B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2D5F9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Lymphatic invasion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7B627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3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3EA62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380F3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6D1D4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C8CE7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6606C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4FCD3AAD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C71B7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360A7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FEB71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822CB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BB04C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71279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C9501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6485B963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0ED98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7A587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6068E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450 (1.614-3.720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65F9C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EBE56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8BAD7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70758.099 (0.000-Inf)</w:t>
            </w: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49C87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00</w:t>
            </w:r>
          </w:p>
        </w:tc>
      </w:tr>
      <w:tr w:rsidR="009440CE" w14:paraId="319641AF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5FCB4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story of colon polyp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C7B41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0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13BD1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0742E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5C57A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5BF12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00901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490BC947" w14:textId="77777777" w:rsidTr="00D9423E">
        <w:trPr>
          <w:cantSplit/>
          <w:jc w:val="center"/>
        </w:trPr>
        <w:tc>
          <w:tcPr>
            <w:tcW w:w="23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293A3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6D5D8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67C3D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8EF8C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2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AC152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7638B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2B5F7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  <w:tr w:rsidR="009440CE" w14:paraId="0D960A86" w14:textId="77777777" w:rsidTr="00D9423E">
        <w:trPr>
          <w:cantSplit/>
          <w:jc w:val="center"/>
        </w:trPr>
        <w:tc>
          <w:tcPr>
            <w:tcW w:w="234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58F11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E7D0D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061EC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741 (0.442-1.242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95A81" w14:textId="77777777" w:rsidR="009440CE" w:rsidRDefault="006B264A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23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1AA15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461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6A958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  <w:tc>
          <w:tcPr>
            <w:tcW w:w="97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B6247" w14:textId="77777777" w:rsidR="009440CE" w:rsidRDefault="009440CE">
            <w:pPr>
              <w:spacing w:before="100" w:after="100"/>
              <w:ind w:left="100" w:right="100"/>
              <w:jc w:val="center"/>
            </w:pPr>
          </w:p>
        </w:tc>
      </w:tr>
    </w:tbl>
    <w:p w14:paraId="501E6A28" w14:textId="77777777" w:rsidR="006B264A" w:rsidRDefault="006B264A"/>
    <w:sectPr w:rsidR="006B264A" w:rsidSect="00D9423E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68464515">
    <w:abstractNumId w:val="1"/>
  </w:num>
  <w:num w:numId="2" w16cid:durableId="1769696435">
    <w:abstractNumId w:val="2"/>
  </w:num>
  <w:num w:numId="3" w16cid:durableId="9690172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4014D"/>
    <w:rsid w:val="00457CF1"/>
    <w:rsid w:val="006B264A"/>
    <w:rsid w:val="00747CCE"/>
    <w:rsid w:val="007B3E96"/>
    <w:rsid w:val="008F1F48"/>
    <w:rsid w:val="00901463"/>
    <w:rsid w:val="009440CE"/>
    <w:rsid w:val="00946CB3"/>
    <w:rsid w:val="00A103D2"/>
    <w:rsid w:val="00AE18EF"/>
    <w:rsid w:val="00AE1BDD"/>
    <w:rsid w:val="00B3547C"/>
    <w:rsid w:val="00B4379D"/>
    <w:rsid w:val="00C27329"/>
    <w:rsid w:val="00C31EEB"/>
    <w:rsid w:val="00D9423E"/>
    <w:rsid w:val="00E94C79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ED6E48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  <a:txDef>
      <a:spPr>
        <a:solidFill>
          <a:schemeClr val="lt1"/>
        </a:solidFill>
        <a:ln w="6350">
          <a:solidFill>
            <a:prstClr val="black"/>
          </a:solidFill>
        </a:ln>
      </a:spPr>
      <a:bodyPr wrap="square" rtlCol="0"/>
      <a:lstStyle/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350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icrosoft Office User</cp:lastModifiedBy>
  <cp:revision>12</cp:revision>
  <dcterms:created xsi:type="dcterms:W3CDTF">2017-02-28T11:18:00Z</dcterms:created>
  <dcterms:modified xsi:type="dcterms:W3CDTF">2022-05-31T08:19:00Z</dcterms:modified>
  <cp:category/>
</cp:coreProperties>
</file>